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C4685" w14:textId="49A463FC" w:rsidR="00BD6FE2" w:rsidRPr="00976386" w:rsidRDefault="00BD6FE2" w:rsidP="00E0001D">
      <w:pPr>
        <w:rPr>
          <w:b/>
          <w:bCs/>
          <w:sz w:val="28"/>
          <w:szCs w:val="28"/>
        </w:rPr>
      </w:pPr>
      <w:r w:rsidRPr="00976386">
        <w:rPr>
          <w:b/>
          <w:bCs/>
          <w:sz w:val="28"/>
          <w:szCs w:val="28"/>
        </w:rPr>
        <w:t xml:space="preserve">Multimedia Appendix 1. </w:t>
      </w:r>
      <w:r w:rsidR="007039BF">
        <w:rPr>
          <w:b/>
          <w:bCs/>
          <w:sz w:val="28"/>
          <w:szCs w:val="28"/>
        </w:rPr>
        <w:t>Tables A1-A3.</w:t>
      </w:r>
    </w:p>
    <w:p w14:paraId="454F3797" w14:textId="77777777" w:rsidR="00BD6FE2" w:rsidRDefault="00BD6FE2" w:rsidP="00BD6FE2">
      <w:pPr>
        <w:ind w:left="426" w:hanging="426"/>
      </w:pPr>
    </w:p>
    <w:p w14:paraId="7EDFF426" w14:textId="2C971A64" w:rsidR="00E0001D" w:rsidRPr="00EA7116" w:rsidRDefault="00E0001D" w:rsidP="00E0001D">
      <w:r w:rsidRPr="00EA7116">
        <w:t>Table A</w:t>
      </w:r>
      <w:r>
        <w:t>1</w:t>
      </w:r>
      <w:r w:rsidRPr="00EA7116">
        <w:t>. Thresholds of blood test results.</w:t>
      </w:r>
      <w:r w:rsidRPr="00EA7116" w:rsidDel="00FA7F5C"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709"/>
        <w:gridCol w:w="1984"/>
        <w:gridCol w:w="1843"/>
        <w:gridCol w:w="3263"/>
      </w:tblGrid>
      <w:tr w:rsidR="00E0001D" w:rsidRPr="00EA7116" w14:paraId="5BD8F780" w14:textId="77777777" w:rsidTr="00BD6FE2">
        <w:trPr>
          <w:jc w:val="center"/>
        </w:trPr>
        <w:tc>
          <w:tcPr>
            <w:tcW w:w="2127" w:type="dxa"/>
            <w:vMerge w:val="restart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65B2D" w14:textId="77777777" w:rsidR="00E0001D" w:rsidRPr="00EA7116" w:rsidRDefault="00E0001D" w:rsidP="00BD7A2A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Variables</w:t>
            </w:r>
          </w:p>
        </w:tc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4B37A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Thresholds</w:t>
            </w:r>
          </w:p>
        </w:tc>
        <w:tc>
          <w:tcPr>
            <w:tcW w:w="3263" w:type="dxa"/>
            <w:vMerge w:val="restart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618FB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Coding</w:t>
            </w:r>
          </w:p>
        </w:tc>
      </w:tr>
      <w:tr w:rsidR="00E0001D" w:rsidRPr="00EA7116" w14:paraId="0D4B4D62" w14:textId="77777777" w:rsidTr="00BD6FE2">
        <w:trPr>
          <w:jc w:val="center"/>
        </w:trPr>
        <w:tc>
          <w:tcPr>
            <w:tcW w:w="2127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BCAAF" w14:textId="77777777" w:rsidR="00E0001D" w:rsidRPr="00EA7116" w:rsidRDefault="00E0001D" w:rsidP="00BD7A2A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B659A" w14:textId="77777777" w:rsidR="00E0001D" w:rsidRPr="00EA7116" w:rsidRDefault="00E0001D" w:rsidP="00BD7A2A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Te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5B078" w14:textId="77777777" w:rsidR="00E0001D" w:rsidRPr="00EA7116" w:rsidRDefault="00E0001D" w:rsidP="00BD7A2A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Upper limit (uni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FB82C" w14:textId="77777777" w:rsidR="00E0001D" w:rsidRPr="00EA7116" w:rsidRDefault="00E0001D" w:rsidP="00BD7A2A">
            <w:r w:rsidRPr="00EA7116">
              <w:t>Lower limit (unit)</w:t>
            </w:r>
          </w:p>
        </w:tc>
        <w:tc>
          <w:tcPr>
            <w:tcW w:w="3263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93BE3" w14:textId="77777777" w:rsidR="00E0001D" w:rsidRPr="00EA7116" w:rsidRDefault="00E0001D" w:rsidP="00BD7A2A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E0001D" w:rsidRPr="00EA7116" w14:paraId="215493EF" w14:textId="77777777" w:rsidTr="00BD6FE2">
        <w:trPr>
          <w:jc w:val="center"/>
        </w:trPr>
        <w:tc>
          <w:tcPr>
            <w:tcW w:w="2127" w:type="dxa"/>
            <w:tcBorders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CE45AE2" w14:textId="77777777" w:rsidR="00E0001D" w:rsidRPr="00EA7116" w:rsidRDefault="00E0001D" w:rsidP="00BD7A2A">
            <w:r w:rsidRPr="00EA7116">
              <w:t>Low hemoglobin (Hb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F3F01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Hb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0FE53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Male: 11.6 (g/dL)</w:t>
            </w:r>
          </w:p>
          <w:p w14:paraId="6E49A4D2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Female: 13.7 (g/dL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4F0FF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-</w:t>
            </w:r>
          </w:p>
        </w:tc>
        <w:tc>
          <w:tcPr>
            <w:tcW w:w="3263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E1EE8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Set to one if the value is less than the lower limit, other to zero.</w:t>
            </w:r>
          </w:p>
        </w:tc>
      </w:tr>
      <w:tr w:rsidR="00E0001D" w:rsidRPr="00EA7116" w14:paraId="50E8E9C1" w14:textId="77777777" w:rsidTr="00BD6FE2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4BBEFA5" w14:textId="77777777" w:rsidR="00E0001D" w:rsidRPr="00EA7116" w:rsidRDefault="00E0001D" w:rsidP="00BD7A2A">
            <w:r w:rsidRPr="00EA7116">
              <w:t>Low total protein or albumin (TP, Al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57324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T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F22FE" w14:textId="77777777" w:rsidR="00E0001D" w:rsidRPr="00EA7116" w:rsidRDefault="00E0001D" w:rsidP="00BD7A2A">
            <w:pPr>
              <w:widowControl w:val="0"/>
            </w:pPr>
            <w:r w:rsidRPr="00EA7116">
              <w:t>6.6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E27F0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-</w:t>
            </w:r>
          </w:p>
        </w:tc>
        <w:tc>
          <w:tcPr>
            <w:tcW w:w="3263" w:type="dxa"/>
            <w:vMerge w:val="restart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F0ED6" w14:textId="77777777" w:rsidR="00E0001D" w:rsidRPr="00EA7116" w:rsidRDefault="00E0001D" w:rsidP="00BD7A2A">
            <w:pPr>
              <w:widowControl w:val="0"/>
            </w:pPr>
            <w:r w:rsidRPr="00EA7116">
              <w:t>Set to one if the value is less than the lower limit of total protein or albumin, other to zero.</w:t>
            </w:r>
          </w:p>
        </w:tc>
      </w:tr>
      <w:tr w:rsidR="00E0001D" w:rsidRPr="00EA7116" w14:paraId="6B0C6275" w14:textId="77777777" w:rsidTr="00BD6FE2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25C6BEE" w14:textId="77777777" w:rsidR="00E0001D" w:rsidRPr="00EA7116" w:rsidRDefault="00E0001D" w:rsidP="00BD7A2A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542A1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Al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A0B08" w14:textId="77777777" w:rsidR="00E0001D" w:rsidRPr="00EA7116" w:rsidRDefault="00E0001D" w:rsidP="00BD7A2A">
            <w:pPr>
              <w:widowControl w:val="0"/>
            </w:pPr>
            <w:r w:rsidRPr="00EA7116">
              <w:t>4.1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60527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-</w:t>
            </w:r>
          </w:p>
        </w:tc>
        <w:tc>
          <w:tcPr>
            <w:tcW w:w="3263" w:type="dxa"/>
            <w:vMerge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07B70" w14:textId="77777777" w:rsidR="00E0001D" w:rsidRPr="00EA7116" w:rsidRDefault="00E0001D" w:rsidP="00BD7A2A">
            <w:pPr>
              <w:widowControl w:val="0"/>
            </w:pPr>
          </w:p>
        </w:tc>
      </w:tr>
      <w:tr w:rsidR="00E0001D" w:rsidRPr="00EA7116" w14:paraId="39BC3148" w14:textId="77777777" w:rsidTr="00BD6FE2">
        <w:trPr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52A1C7C" w14:textId="77777777" w:rsidR="00E0001D" w:rsidRPr="00EA7116" w:rsidRDefault="00E0001D" w:rsidP="00BD7A2A">
            <w:r w:rsidRPr="00EA7116">
              <w:t>High blood urea nitrogen (BU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3B629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BU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0190F" w14:textId="77777777" w:rsidR="00E0001D" w:rsidRPr="00EA7116" w:rsidRDefault="00E0001D" w:rsidP="00BD7A2A">
            <w:pPr>
              <w:widowControl w:val="0"/>
              <w:jc w:val="center"/>
            </w:pPr>
            <w:r w:rsidRPr="00EA7116"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E504E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20.0 (mg/dL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BA3EB" w14:textId="77777777" w:rsidR="00E0001D" w:rsidRPr="00EA7116" w:rsidRDefault="00E0001D" w:rsidP="00BD7A2A">
            <w:pPr>
              <w:widowControl w:val="0"/>
            </w:pPr>
            <w:r w:rsidRPr="00EA7116">
              <w:t>Set to one if the value is three times or more than the upper limit, other to zero.</w:t>
            </w:r>
          </w:p>
        </w:tc>
      </w:tr>
      <w:tr w:rsidR="00E0001D" w:rsidRPr="00EA7116" w14:paraId="37224642" w14:textId="77777777" w:rsidTr="00BD6FE2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3BB78DE" w14:textId="77777777" w:rsidR="00E0001D" w:rsidRPr="00EA7116" w:rsidRDefault="00E0001D" w:rsidP="00BD7A2A">
            <w:r w:rsidRPr="00EA7116">
              <w:t>High Liver enzymes (AST, AL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88ABB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EF69C" w14:textId="77777777" w:rsidR="00E0001D" w:rsidRPr="00EA7116" w:rsidRDefault="00E0001D" w:rsidP="00BD7A2A">
            <w:pPr>
              <w:widowControl w:val="0"/>
              <w:jc w:val="center"/>
            </w:pPr>
            <w:r w:rsidRPr="00EA7116"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78DDF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30.0 (IU/L)</w:t>
            </w:r>
          </w:p>
        </w:tc>
        <w:tc>
          <w:tcPr>
            <w:tcW w:w="3263" w:type="dxa"/>
            <w:vMerge w:val="restart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A7DA0" w14:textId="77777777" w:rsidR="00E0001D" w:rsidRPr="00EA7116" w:rsidRDefault="00E0001D" w:rsidP="00BD7A2A">
            <w:pPr>
              <w:widowControl w:val="0"/>
            </w:pPr>
            <w:r w:rsidRPr="00EA7116">
              <w:t>Set to one if the value is three times or more than the upper limit, other to zero.</w:t>
            </w:r>
          </w:p>
        </w:tc>
      </w:tr>
      <w:tr w:rsidR="00E0001D" w:rsidRPr="00EA7116" w14:paraId="7E13BF84" w14:textId="77777777" w:rsidTr="00BD6FE2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8EE115E" w14:textId="77777777" w:rsidR="00E0001D" w:rsidRPr="00EA7116" w:rsidRDefault="00E0001D" w:rsidP="00BD7A2A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D1040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AL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53D92" w14:textId="77777777" w:rsidR="00E0001D" w:rsidRPr="00EA7116" w:rsidRDefault="00E0001D" w:rsidP="00BD7A2A">
            <w:pPr>
              <w:widowControl w:val="0"/>
              <w:jc w:val="center"/>
            </w:pPr>
            <w:r w:rsidRPr="00EA7116"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7C71B" w14:textId="77777777" w:rsidR="00E0001D" w:rsidRPr="00EA7116" w:rsidRDefault="00E0001D" w:rsidP="00BD7A2A">
            <w:pPr>
              <w:widowControl w:val="0"/>
            </w:pPr>
            <w:r w:rsidRPr="00EA7116">
              <w:t>322.0 (IU/L)</w:t>
            </w:r>
          </w:p>
        </w:tc>
        <w:tc>
          <w:tcPr>
            <w:tcW w:w="3263" w:type="dxa"/>
            <w:vMerge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E3212" w14:textId="77777777" w:rsidR="00E0001D" w:rsidRPr="00EA7116" w:rsidRDefault="00E0001D" w:rsidP="00BD7A2A">
            <w:pPr>
              <w:widowControl w:val="0"/>
            </w:pPr>
          </w:p>
        </w:tc>
      </w:tr>
      <w:tr w:rsidR="00E0001D" w:rsidRPr="00EA7116" w14:paraId="45CE7AFB" w14:textId="77777777" w:rsidTr="00BD6FE2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6A72922" w14:textId="77777777" w:rsidR="00E0001D" w:rsidRPr="00EA7116" w:rsidRDefault="00E0001D" w:rsidP="00BD7A2A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1D2B1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GGT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CCC3C" w14:textId="77777777" w:rsidR="00E0001D" w:rsidRPr="00EA7116" w:rsidRDefault="00E0001D" w:rsidP="00BD7A2A">
            <w:pPr>
              <w:widowControl w:val="0"/>
              <w:jc w:val="center"/>
            </w:pPr>
            <w:r w:rsidRPr="00EA7116"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3DDE8" w14:textId="77777777" w:rsidR="00E0001D" w:rsidRPr="00EA7116" w:rsidRDefault="00E0001D" w:rsidP="00BD7A2A">
            <w:pPr>
              <w:widowControl w:val="0"/>
            </w:pPr>
            <w:r w:rsidRPr="00EA7116">
              <w:t>Male: 64.0 (IU/L)</w:t>
            </w:r>
          </w:p>
          <w:p w14:paraId="2734EB65" w14:textId="77777777" w:rsidR="00E0001D" w:rsidRPr="00EA7116" w:rsidRDefault="00E0001D" w:rsidP="00BD7A2A">
            <w:pPr>
              <w:widowControl w:val="0"/>
            </w:pPr>
            <w:r w:rsidRPr="00EA7116">
              <w:t>Female: 32.0 (IU/L)</w:t>
            </w:r>
          </w:p>
        </w:tc>
        <w:tc>
          <w:tcPr>
            <w:tcW w:w="3263" w:type="dxa"/>
            <w:vMerge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73A90" w14:textId="77777777" w:rsidR="00E0001D" w:rsidRPr="00EA7116" w:rsidRDefault="00E0001D" w:rsidP="00BD7A2A">
            <w:pPr>
              <w:widowControl w:val="0"/>
            </w:pPr>
          </w:p>
        </w:tc>
      </w:tr>
      <w:tr w:rsidR="00E0001D" w:rsidRPr="00EA7116" w14:paraId="40C87166" w14:textId="77777777" w:rsidTr="00BD6FE2">
        <w:trPr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D50D2C4" w14:textId="77777777" w:rsidR="00E0001D" w:rsidRPr="00EA7116" w:rsidRDefault="00E0001D" w:rsidP="00BD7A2A">
            <w:r w:rsidRPr="00EA7116">
              <w:t>Low plasma glucose (P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26C0A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P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79660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73.0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09314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73491" w14:textId="77777777" w:rsidR="00E0001D" w:rsidRPr="00EA7116" w:rsidRDefault="00E0001D" w:rsidP="00BD7A2A">
            <w:pPr>
              <w:widowControl w:val="0"/>
            </w:pPr>
            <w:r w:rsidRPr="00EA7116">
              <w:t>Set to one if the value is less than the lower limit, other to zero.</w:t>
            </w:r>
          </w:p>
        </w:tc>
      </w:tr>
      <w:tr w:rsidR="00E0001D" w:rsidRPr="00EA7116" w14:paraId="0132BE78" w14:textId="77777777" w:rsidTr="00BD6FE2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4B31DE9" w14:textId="77777777" w:rsidR="00E0001D" w:rsidRPr="00EA7116" w:rsidRDefault="00E0001D" w:rsidP="00BD7A2A">
            <w:r w:rsidRPr="00EA7116">
              <w:t>Abnormal electrolytes (Na, K, C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F54E7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8F2EB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138.0 (</w:t>
            </w:r>
            <w:proofErr w:type="spellStart"/>
            <w:r w:rsidRPr="00EA7116">
              <w:t>mEq</w:t>
            </w:r>
            <w:proofErr w:type="spellEnd"/>
            <w:r w:rsidRPr="00EA7116"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BE268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145.0 (</w:t>
            </w:r>
            <w:proofErr w:type="spellStart"/>
            <w:r w:rsidRPr="00EA7116">
              <w:t>mEq</w:t>
            </w:r>
            <w:proofErr w:type="spellEnd"/>
            <w:r w:rsidRPr="00EA7116">
              <w:t>/L)</w:t>
            </w:r>
          </w:p>
        </w:tc>
        <w:tc>
          <w:tcPr>
            <w:tcW w:w="3263" w:type="dxa"/>
            <w:vMerge w:val="restart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9A319" w14:textId="77777777" w:rsidR="00E0001D" w:rsidRPr="00EA7116" w:rsidRDefault="00E0001D" w:rsidP="00BD7A2A">
            <w:pPr>
              <w:widowControl w:val="0"/>
            </w:pPr>
            <w:r w:rsidRPr="00EA7116">
              <w:t xml:space="preserve">Set to one if any one of the values is less than the lower limit or greater than the upper limit, other to zero. </w:t>
            </w:r>
          </w:p>
        </w:tc>
      </w:tr>
      <w:tr w:rsidR="00E0001D" w:rsidRPr="00EA7116" w14:paraId="5CB5B95D" w14:textId="77777777" w:rsidTr="00BD6FE2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2C1A08B" w14:textId="77777777" w:rsidR="00E0001D" w:rsidRPr="00EA7116" w:rsidRDefault="00E0001D" w:rsidP="00BD7A2A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8A8A6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AB777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3.6 (</w:t>
            </w:r>
            <w:proofErr w:type="spellStart"/>
            <w:r w:rsidRPr="00EA7116">
              <w:t>mEq</w:t>
            </w:r>
            <w:proofErr w:type="spellEnd"/>
            <w:r w:rsidRPr="00EA7116"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D398B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4.8 (</w:t>
            </w:r>
            <w:proofErr w:type="spellStart"/>
            <w:r w:rsidRPr="00EA7116">
              <w:t>mEq</w:t>
            </w:r>
            <w:proofErr w:type="spellEnd"/>
            <w:r w:rsidRPr="00EA7116">
              <w:t>/L)</w:t>
            </w:r>
          </w:p>
        </w:tc>
        <w:tc>
          <w:tcPr>
            <w:tcW w:w="3263" w:type="dxa"/>
            <w:vMerge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55B8B" w14:textId="77777777" w:rsidR="00E0001D" w:rsidRPr="00EA7116" w:rsidRDefault="00E0001D" w:rsidP="00BD7A2A">
            <w:pPr>
              <w:widowControl w:val="0"/>
            </w:pPr>
          </w:p>
        </w:tc>
      </w:tr>
      <w:tr w:rsidR="00E0001D" w:rsidRPr="00EA7116" w14:paraId="4DCA9D88" w14:textId="77777777" w:rsidTr="00BD6FE2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29504C5" w14:textId="77777777" w:rsidR="00E0001D" w:rsidRPr="00EA7116" w:rsidRDefault="00E0001D" w:rsidP="00BD7A2A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4C731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C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A8389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101.0 (</w:t>
            </w:r>
            <w:proofErr w:type="spellStart"/>
            <w:r w:rsidRPr="00EA7116">
              <w:t>mEq</w:t>
            </w:r>
            <w:proofErr w:type="spellEnd"/>
            <w:r w:rsidRPr="00EA7116"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4E559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108 (</w:t>
            </w:r>
            <w:proofErr w:type="spellStart"/>
            <w:r w:rsidRPr="00EA7116">
              <w:t>mEq</w:t>
            </w:r>
            <w:proofErr w:type="spellEnd"/>
            <w:r w:rsidRPr="00EA7116">
              <w:t>/L)</w:t>
            </w:r>
          </w:p>
        </w:tc>
        <w:tc>
          <w:tcPr>
            <w:tcW w:w="3263" w:type="dxa"/>
            <w:vMerge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F8B95" w14:textId="77777777" w:rsidR="00E0001D" w:rsidRPr="00EA7116" w:rsidRDefault="00E0001D" w:rsidP="00BD7A2A">
            <w:pPr>
              <w:widowControl w:val="0"/>
            </w:pPr>
          </w:p>
        </w:tc>
      </w:tr>
      <w:tr w:rsidR="00E0001D" w:rsidRPr="00EA7116" w14:paraId="66991CD9" w14:textId="77777777" w:rsidTr="00BD6FE2">
        <w:trPr>
          <w:jc w:val="center"/>
        </w:trPr>
        <w:tc>
          <w:tcPr>
            <w:tcW w:w="2127" w:type="dxa"/>
            <w:tcBorders>
              <w:top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10A5267" w14:textId="77777777" w:rsidR="00E0001D" w:rsidRPr="00EA7116" w:rsidRDefault="00E0001D" w:rsidP="00BD7A2A">
            <w:r w:rsidRPr="00EA7116">
              <w:t>High C-reactive protein (CRP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83E1E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CP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3D2C0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8DF06" w14:textId="77777777" w:rsidR="00E0001D" w:rsidRPr="00EA7116" w:rsidRDefault="00E0001D" w:rsidP="00BD7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A7116">
              <w:t>0.3 (mg/dL)</w:t>
            </w:r>
          </w:p>
        </w:tc>
        <w:tc>
          <w:tcPr>
            <w:tcW w:w="3263" w:type="dxa"/>
            <w:tcBorders>
              <w:top w:val="nil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0C9C3" w14:textId="77777777" w:rsidR="00E0001D" w:rsidRPr="00EA7116" w:rsidRDefault="00E0001D" w:rsidP="00BD7A2A">
            <w:pPr>
              <w:widowControl w:val="0"/>
            </w:pPr>
            <w:r w:rsidRPr="00EA7116">
              <w:t>Set to one if the value is 30 times or more than the upper limit, other to zero.</w:t>
            </w:r>
          </w:p>
        </w:tc>
      </w:tr>
    </w:tbl>
    <w:p w14:paraId="1AF496F6" w14:textId="77777777" w:rsidR="00E0001D" w:rsidRPr="00EA7116" w:rsidRDefault="00E0001D" w:rsidP="00E0001D"/>
    <w:p w14:paraId="345024F3" w14:textId="77777777" w:rsidR="00E0001D" w:rsidRDefault="00E0001D" w:rsidP="00E0001D"/>
    <w:p w14:paraId="4142B4B4" w14:textId="323D8B32" w:rsidR="00EE4E03" w:rsidRPr="00EA7116" w:rsidRDefault="00EE4E03" w:rsidP="00EE4E03">
      <w:pPr>
        <w:jc w:val="both"/>
        <w:rPr>
          <w:lang w:eastAsia="ja-JP"/>
        </w:rPr>
      </w:pPr>
      <w:r w:rsidRPr="70B940F8">
        <w:rPr>
          <w:lang w:eastAsia="ja-JP"/>
        </w:rPr>
        <w:lastRenderedPageBreak/>
        <w:t>Table A</w:t>
      </w:r>
      <w:r w:rsidR="00E0001D">
        <w:rPr>
          <w:lang w:eastAsia="ja-JP"/>
        </w:rPr>
        <w:t>2</w:t>
      </w:r>
      <w:r w:rsidRPr="70B940F8">
        <w:rPr>
          <w:lang w:eastAsia="ja-JP"/>
        </w:rPr>
        <w:t xml:space="preserve">. Reclassification comparing two prediction models. Model 1: A two-layer perceptron with 49 factors as input; Model 3: </w:t>
      </w:r>
      <w:proofErr w:type="spellStart"/>
      <w:r w:rsidRPr="70B940F8">
        <w:rPr>
          <w:lang w:eastAsia="ja-JP"/>
        </w:rPr>
        <w:t>UTH-BERT+Bi-LSTM</w:t>
      </w:r>
      <w:proofErr w:type="spellEnd"/>
      <w:r w:rsidRPr="70B940F8">
        <w:rPr>
          <w:lang w:eastAsia="ja-JP"/>
        </w:rPr>
        <w:t xml:space="preserve"> with clinical text and 49 factors as input. The cutoff was determined using the Youden index.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404"/>
        <w:gridCol w:w="1005"/>
        <w:gridCol w:w="1134"/>
        <w:gridCol w:w="993"/>
        <w:gridCol w:w="1299"/>
        <w:gridCol w:w="2670"/>
      </w:tblGrid>
      <w:tr w:rsidR="00EE4E03" w:rsidRPr="00EA7116" w14:paraId="603C1833" w14:textId="77777777" w:rsidTr="00BD6FE2">
        <w:trPr>
          <w:trHeight w:val="455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B32E2" w14:textId="77777777" w:rsidR="00EE4E03" w:rsidRPr="00EA7116" w:rsidRDefault="00EE4E03" w:rsidP="009007E4"/>
        </w:tc>
        <w:tc>
          <w:tcPr>
            <w:tcW w:w="2409" w:type="dxa"/>
            <w:gridSpan w:val="2"/>
            <w:vMerge w:val="restart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BEB9C" w14:textId="77777777" w:rsidR="00EE4E03" w:rsidRPr="00EA7116" w:rsidRDefault="00EE4E03" w:rsidP="009007E4">
            <w:pPr>
              <w:pBdr>
                <w:top w:val="nil"/>
                <w:left w:val="nil"/>
                <w:bottom w:val="nil"/>
                <w:between w:val="nil"/>
              </w:pBdr>
              <w:ind w:left="100"/>
              <w:jc w:val="center"/>
            </w:pPr>
            <w:r w:rsidRPr="00EA7116">
              <w:t>Prediction results</w:t>
            </w:r>
          </w:p>
          <w:p w14:paraId="120A7B8B" w14:textId="77777777" w:rsidR="00EE4E03" w:rsidRPr="00EA7116" w:rsidRDefault="00EE4E03" w:rsidP="009007E4">
            <w:pPr>
              <w:pBdr>
                <w:top w:val="nil"/>
                <w:left w:val="nil"/>
                <w:bottom w:val="nil"/>
                <w:between w:val="nil"/>
              </w:pBdr>
              <w:ind w:left="100"/>
              <w:jc w:val="center"/>
            </w:pPr>
            <w:r w:rsidRPr="00EA7116">
              <w:t>of Model 1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23BFE" w14:textId="77777777" w:rsidR="00EE4E03" w:rsidRPr="00EA7116" w:rsidRDefault="00EE4E03" w:rsidP="009007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Prediction results</w:t>
            </w:r>
          </w:p>
          <w:p w14:paraId="1D345777" w14:textId="77777777" w:rsidR="00EE4E03" w:rsidRPr="00EA7116" w:rsidRDefault="00EE4E03" w:rsidP="009007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of Model 3</w:t>
            </w:r>
          </w:p>
        </w:tc>
        <w:tc>
          <w:tcPr>
            <w:tcW w:w="3969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C0C420C" w14:textId="77777777" w:rsidR="00EE4E03" w:rsidRPr="00EA7116" w:rsidRDefault="00EE4E03" w:rsidP="009007E4">
            <w:pPr>
              <w:jc w:val="center"/>
            </w:pPr>
            <w:r w:rsidRPr="00EA7116">
              <w:t>NRI</w:t>
            </w:r>
          </w:p>
          <w:p w14:paraId="7D4ED40C" w14:textId="77777777" w:rsidR="00EE4E03" w:rsidRPr="00EA7116" w:rsidRDefault="00EE4E03" w:rsidP="009007E4">
            <w:pPr>
              <w:jc w:val="center"/>
            </w:pPr>
            <w:r w:rsidRPr="00EA7116">
              <w:t>(95% CI)</w:t>
            </w:r>
          </w:p>
          <w:p w14:paraId="5429BCC8" w14:textId="77777777" w:rsidR="00EE4E03" w:rsidRPr="00EA7116" w:rsidRDefault="00EE4E03" w:rsidP="009007E4">
            <w:pPr>
              <w:jc w:val="center"/>
            </w:pPr>
            <w:r w:rsidRPr="00EA7116">
              <w:t>P-value</w:t>
            </w:r>
          </w:p>
        </w:tc>
      </w:tr>
      <w:tr w:rsidR="00EE4E03" w:rsidRPr="00EA7116" w14:paraId="4843F8A7" w14:textId="77777777" w:rsidTr="00BD6FE2">
        <w:trPr>
          <w:trHeight w:val="455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94AAB" w14:textId="77777777" w:rsidR="00EE4E03" w:rsidRPr="00EA7116" w:rsidRDefault="00EE4E03" w:rsidP="009007E4"/>
        </w:tc>
        <w:tc>
          <w:tcPr>
            <w:tcW w:w="240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282C6" w14:textId="77777777" w:rsidR="00EE4E03" w:rsidRPr="00EA7116" w:rsidRDefault="00EE4E03" w:rsidP="009007E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FBB20" w14:textId="77777777" w:rsidR="00EE4E03" w:rsidRPr="00EA7116" w:rsidRDefault="00EE4E03" w:rsidP="009007E4">
            <w:pPr>
              <w:jc w:val="center"/>
            </w:pPr>
            <w:r w:rsidRPr="00EA7116">
              <w:t>Fallen</w:t>
            </w:r>
          </w:p>
          <w:p w14:paraId="2C4A8242" w14:textId="77777777" w:rsidR="00EE4E03" w:rsidRPr="00EA7116" w:rsidRDefault="00EE4E03" w:rsidP="009007E4">
            <w:pPr>
              <w:jc w:val="center"/>
            </w:pPr>
            <w:r w:rsidRPr="00EA7116">
              <w:t>cas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3EA54" w14:textId="77777777" w:rsidR="00EE4E03" w:rsidRPr="00EA7116" w:rsidRDefault="00EE4E03" w:rsidP="009007E4">
            <w:pPr>
              <w:jc w:val="center"/>
            </w:pPr>
            <w:r w:rsidRPr="00EA7116">
              <w:t>Unfallen cases</w:t>
            </w:r>
          </w:p>
        </w:tc>
        <w:tc>
          <w:tcPr>
            <w:tcW w:w="396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175E1" w14:textId="77777777" w:rsidR="00EE4E03" w:rsidRPr="00EA7116" w:rsidRDefault="00EE4E03" w:rsidP="009007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4E03" w:rsidRPr="00EA7116" w14:paraId="278CFF8F" w14:textId="77777777" w:rsidTr="00BD6FE2">
        <w:trPr>
          <w:trHeight w:val="455"/>
        </w:trPr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6F62E" w14:textId="77777777" w:rsidR="00EE4E03" w:rsidRPr="00EA7116" w:rsidRDefault="00EE4E03" w:rsidP="009007E4">
            <w:pPr>
              <w:jc w:val="center"/>
            </w:pPr>
            <w:r w:rsidRPr="00EA7116">
              <w:t>Fallen cases</w:t>
            </w:r>
          </w:p>
          <w:p w14:paraId="0A3F48E9" w14:textId="77777777" w:rsidR="00EE4E03" w:rsidRPr="00EA7116" w:rsidRDefault="00EE4E03" w:rsidP="009007E4">
            <w:pPr>
              <w:jc w:val="center"/>
            </w:pPr>
            <w:r w:rsidRPr="00EA7116">
              <w:t>(n = 228)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CD269" w14:textId="77777777" w:rsidR="00EE4E03" w:rsidRPr="00EA7116" w:rsidRDefault="00EE4E03" w:rsidP="009007E4">
            <w:pPr>
              <w:jc w:val="center"/>
            </w:pPr>
            <w:r w:rsidRPr="00EA7116">
              <w:t>Fallen cases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0CFBA" w14:textId="77777777" w:rsidR="00EE4E03" w:rsidRPr="00EA7116" w:rsidRDefault="00EE4E03" w:rsidP="009007E4">
            <w:pPr>
              <w:jc w:val="center"/>
            </w:pPr>
            <w:r w:rsidRPr="00EA7116">
              <w:t>1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DD449" w14:textId="77777777" w:rsidR="00EE4E03" w:rsidRPr="00EA7116" w:rsidRDefault="00EE4E03" w:rsidP="009007E4">
            <w:pPr>
              <w:jc w:val="center"/>
            </w:pPr>
            <w:r w:rsidRPr="00EA7116">
              <w:t>13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5B376" w14:textId="77777777" w:rsidR="00EE4E03" w:rsidRPr="00EA7116" w:rsidRDefault="00EE4E03" w:rsidP="009007E4">
            <w:pPr>
              <w:jc w:val="center"/>
            </w:pPr>
            <w:r w:rsidRPr="00EA7116">
              <w:t>18</w:t>
            </w:r>
          </w:p>
        </w:tc>
        <w:tc>
          <w:tcPr>
            <w:tcW w:w="129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27F85" w14:textId="77777777" w:rsidR="00EE4E03" w:rsidRPr="00EA7116" w:rsidRDefault="00EE4E03" w:rsidP="009007E4">
            <w:pPr>
              <w:jc w:val="center"/>
            </w:pPr>
            <w:r w:rsidRPr="00EA7116">
              <w:t>0.123</w:t>
            </w:r>
          </w:p>
          <w:p w14:paraId="0CD3005D" w14:textId="77777777" w:rsidR="00EE4E03" w:rsidRPr="00EA7116" w:rsidRDefault="00EE4E03" w:rsidP="009007E4">
            <w:pPr>
              <w:jc w:val="center"/>
            </w:pPr>
            <w:r w:rsidRPr="00EA7116">
              <w:t>(0.056 - 0.190)</w:t>
            </w:r>
          </w:p>
          <w:p w14:paraId="15C1AA9B" w14:textId="77777777" w:rsidR="00EE4E03" w:rsidRPr="00EA7116" w:rsidRDefault="00EE4E03" w:rsidP="009007E4">
            <w:pPr>
              <w:jc w:val="center"/>
            </w:pPr>
            <w:r w:rsidRPr="00EA7116">
              <w:t>p &lt; 0.01*</w:t>
            </w:r>
          </w:p>
        </w:tc>
        <w:tc>
          <w:tcPr>
            <w:tcW w:w="267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AC657" w14:textId="77777777" w:rsidR="00EE4E03" w:rsidRPr="00EA7116" w:rsidRDefault="00EE4E03" w:rsidP="009007E4">
            <w:pPr>
              <w:jc w:val="center"/>
            </w:pPr>
            <w:r w:rsidRPr="00EA7116">
              <w:t>0.191</w:t>
            </w:r>
          </w:p>
          <w:p w14:paraId="3557BCC4" w14:textId="77777777" w:rsidR="00EE4E03" w:rsidRPr="00EA7116" w:rsidRDefault="00EE4E03" w:rsidP="009007E4">
            <w:pPr>
              <w:jc w:val="center"/>
            </w:pPr>
            <w:r w:rsidRPr="00EA7116">
              <w:t>(0.123 - 0.258)</w:t>
            </w:r>
          </w:p>
          <w:p w14:paraId="01F177C9" w14:textId="77777777" w:rsidR="00EE4E03" w:rsidRPr="00EA7116" w:rsidRDefault="00EE4E03" w:rsidP="009007E4">
            <w:pPr>
              <w:jc w:val="center"/>
            </w:pPr>
            <w:r w:rsidRPr="00EA7116">
              <w:t>p &lt; 0.01*</w:t>
            </w:r>
          </w:p>
        </w:tc>
      </w:tr>
      <w:tr w:rsidR="00EE4E03" w:rsidRPr="00EA7116" w14:paraId="051E24B3" w14:textId="77777777" w:rsidTr="00BD6FE2">
        <w:trPr>
          <w:trHeight w:val="4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4EADD" w14:textId="77777777" w:rsidR="00EE4E03" w:rsidRPr="00EA7116" w:rsidRDefault="00EE4E03" w:rsidP="009007E4">
            <w:pPr>
              <w:jc w:val="center"/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30FED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Unfallen cas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6E9AB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EEE41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7291A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31</w:t>
            </w:r>
          </w:p>
        </w:tc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0AB7A" w14:textId="77777777" w:rsidR="00EE4E03" w:rsidRPr="00EA7116" w:rsidRDefault="00EE4E03" w:rsidP="009007E4">
            <w:pPr>
              <w:jc w:val="center"/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F49C8" w14:textId="77777777" w:rsidR="00EE4E03" w:rsidRPr="00EA7116" w:rsidRDefault="00EE4E03" w:rsidP="009007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4E03" w:rsidRPr="00EA7116" w14:paraId="7730BBAC" w14:textId="77777777" w:rsidTr="00BD6FE2">
        <w:trPr>
          <w:trHeight w:val="455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28C7D" w14:textId="77777777" w:rsidR="00EE4E03" w:rsidRPr="00EA7116" w:rsidRDefault="00EE4E03" w:rsidP="009007E4">
            <w:pPr>
              <w:jc w:val="center"/>
            </w:pPr>
            <w:r w:rsidRPr="00EA7116">
              <w:t>Unfallen cases</w:t>
            </w:r>
          </w:p>
          <w:p w14:paraId="758490B7" w14:textId="77777777" w:rsidR="00EE4E03" w:rsidRPr="00EA7116" w:rsidRDefault="00EE4E03" w:rsidP="009007E4">
            <w:pPr>
              <w:jc w:val="center"/>
            </w:pPr>
            <w:r w:rsidRPr="00EA7116">
              <w:t>(n = 10,1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0BFAD" w14:textId="77777777" w:rsidR="00EE4E03" w:rsidRPr="00EA7116" w:rsidRDefault="00EE4E03" w:rsidP="009007E4">
            <w:pPr>
              <w:jc w:val="center"/>
            </w:pPr>
            <w:r w:rsidRPr="00EA7116">
              <w:t>Fallen cas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65227" w14:textId="77777777" w:rsidR="00EE4E03" w:rsidRPr="00EA7116" w:rsidRDefault="00EE4E03" w:rsidP="009007E4">
            <w:pPr>
              <w:jc w:val="center"/>
            </w:pPr>
            <w:r w:rsidRPr="00EA7116">
              <w:t>2,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A50D9" w14:textId="77777777" w:rsidR="00EE4E03" w:rsidRPr="00EA7116" w:rsidRDefault="00EE4E03" w:rsidP="009007E4">
            <w:pPr>
              <w:jc w:val="center"/>
            </w:pPr>
            <w:r w:rsidRPr="00EA7116">
              <w:t>1,4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C74E3" w14:textId="77777777" w:rsidR="00EE4E03" w:rsidRPr="00EA7116" w:rsidRDefault="00EE4E03" w:rsidP="009007E4">
            <w:pPr>
              <w:jc w:val="center"/>
            </w:pPr>
            <w:r w:rsidRPr="00EA7116">
              <w:t>1,544</w:t>
            </w:r>
          </w:p>
        </w:tc>
        <w:tc>
          <w:tcPr>
            <w:tcW w:w="12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D236C" w14:textId="77777777" w:rsidR="00EE4E03" w:rsidRPr="00EA7116" w:rsidRDefault="00EE4E03" w:rsidP="009007E4">
            <w:pPr>
              <w:jc w:val="center"/>
            </w:pPr>
            <w:r w:rsidRPr="00EA7116">
              <w:t>0.068</w:t>
            </w:r>
          </w:p>
          <w:p w14:paraId="5864C2EB" w14:textId="77777777" w:rsidR="00EE4E03" w:rsidRPr="00EA7116" w:rsidRDefault="00EE4E03" w:rsidP="009007E4">
            <w:pPr>
              <w:jc w:val="center"/>
            </w:pPr>
            <w:r w:rsidRPr="00EA7116">
              <w:t>(0.058 - 0.077)</w:t>
            </w:r>
          </w:p>
          <w:p w14:paraId="2C96A5A9" w14:textId="77777777" w:rsidR="00EE4E03" w:rsidRPr="00EA7116" w:rsidRDefault="00EE4E03" w:rsidP="009007E4">
            <w:pPr>
              <w:jc w:val="center"/>
            </w:pPr>
            <w:r w:rsidRPr="00EA7116">
              <w:t>p &lt;0.01*</w:t>
            </w:r>
          </w:p>
        </w:tc>
        <w:tc>
          <w:tcPr>
            <w:tcW w:w="267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E1AA3" w14:textId="77777777" w:rsidR="00EE4E03" w:rsidRPr="00EA7116" w:rsidRDefault="00EE4E03" w:rsidP="009007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4E03" w:rsidRPr="00EA7116" w14:paraId="5779214E" w14:textId="77777777" w:rsidTr="00BD6FE2">
        <w:trPr>
          <w:trHeight w:val="18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CBB3C" w14:textId="77777777" w:rsidR="00EE4E03" w:rsidRPr="00EA7116" w:rsidRDefault="00EE4E03" w:rsidP="009007E4">
            <w:pPr>
              <w:jc w:val="center"/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7A91D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Unfallen cases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F9FD7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7,1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3E0EF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85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904E5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6,336</w:t>
            </w:r>
          </w:p>
        </w:tc>
        <w:tc>
          <w:tcPr>
            <w:tcW w:w="129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D9764" w14:textId="77777777" w:rsidR="00EE4E03" w:rsidRPr="00EA7116" w:rsidRDefault="00EE4E03" w:rsidP="009007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594C4" w14:textId="77777777" w:rsidR="00EE4E03" w:rsidRPr="00EA7116" w:rsidRDefault="00EE4E03" w:rsidP="009007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5CFFA226" w14:textId="77777777" w:rsidR="00EE4E03" w:rsidRPr="00EA7116" w:rsidRDefault="00EE4E03" w:rsidP="00EE4E03">
      <w:pPr>
        <w:jc w:val="both"/>
        <w:rPr>
          <w:lang w:eastAsia="ja-JP"/>
        </w:rPr>
      </w:pPr>
      <w:r w:rsidRPr="00EA7116">
        <w:rPr>
          <w:lang w:eastAsia="ja-JP"/>
        </w:rPr>
        <w:t>NRI is the net reclassification improvement. P-value is based on two-tailed Z-tests for an expected NRI of zero. * Indicates a statistically significant difference (i.e., p &lt; 0.05). CI stands for confidence interval.</w:t>
      </w:r>
    </w:p>
    <w:p w14:paraId="55FC6C76" w14:textId="77777777" w:rsidR="00EE4E03" w:rsidRPr="00EA7116" w:rsidRDefault="00EE4E03" w:rsidP="00EE4E03">
      <w:pPr>
        <w:jc w:val="both"/>
        <w:rPr>
          <w:lang w:eastAsia="ja-JP"/>
        </w:rPr>
      </w:pPr>
    </w:p>
    <w:p w14:paraId="4FD9D0D8" w14:textId="77777777" w:rsidR="00EE4E03" w:rsidRPr="00EA7116" w:rsidRDefault="00EE4E03" w:rsidP="00EE4E03">
      <w:pPr>
        <w:jc w:val="both"/>
        <w:rPr>
          <w:lang w:eastAsia="ja-JP"/>
        </w:rPr>
      </w:pPr>
    </w:p>
    <w:p w14:paraId="61F1B236" w14:textId="77777777" w:rsidR="00E0001D" w:rsidRDefault="00E0001D">
      <w:pPr>
        <w:rPr>
          <w:lang w:eastAsia="ja-JP"/>
        </w:rPr>
      </w:pPr>
      <w:r>
        <w:rPr>
          <w:lang w:eastAsia="ja-JP"/>
        </w:rPr>
        <w:br w:type="page"/>
      </w:r>
    </w:p>
    <w:p w14:paraId="722DD079" w14:textId="01A63FFE" w:rsidR="00EE4E03" w:rsidRPr="00EA7116" w:rsidRDefault="00EE4E03" w:rsidP="00EE4E03">
      <w:pPr>
        <w:jc w:val="both"/>
        <w:rPr>
          <w:lang w:eastAsia="ja-JP"/>
        </w:rPr>
      </w:pPr>
      <w:r w:rsidRPr="70B940F8">
        <w:rPr>
          <w:lang w:eastAsia="ja-JP"/>
        </w:rPr>
        <w:lastRenderedPageBreak/>
        <w:t>Table A</w:t>
      </w:r>
      <w:r w:rsidR="00E0001D">
        <w:rPr>
          <w:lang w:eastAsia="ja-JP"/>
        </w:rPr>
        <w:t>3</w:t>
      </w:r>
      <w:r w:rsidRPr="70B940F8">
        <w:rPr>
          <w:lang w:eastAsia="ja-JP"/>
        </w:rPr>
        <w:t xml:space="preserve">. Reclassification comparing two prediction models. Model 2: </w:t>
      </w:r>
      <w:proofErr w:type="spellStart"/>
      <w:r w:rsidRPr="70B940F8">
        <w:rPr>
          <w:lang w:eastAsia="ja-JP"/>
        </w:rPr>
        <w:t>UTH-BERT+Bi-LSTM</w:t>
      </w:r>
      <w:proofErr w:type="spellEnd"/>
      <w:r w:rsidRPr="70B940F8">
        <w:rPr>
          <w:lang w:eastAsia="ja-JP"/>
        </w:rPr>
        <w:t xml:space="preserve"> with clinical text as input; Model 3: </w:t>
      </w:r>
      <w:proofErr w:type="spellStart"/>
      <w:r w:rsidRPr="70B940F8">
        <w:rPr>
          <w:lang w:eastAsia="ja-JP"/>
        </w:rPr>
        <w:t>UTH-BERT+Bi-LSTM</w:t>
      </w:r>
      <w:proofErr w:type="spellEnd"/>
      <w:r w:rsidRPr="70B940F8">
        <w:rPr>
          <w:lang w:eastAsia="ja-JP"/>
        </w:rPr>
        <w:t xml:space="preserve"> with clinical text and 49 factors as input. The cutoff was determined using the Youden index.</w:t>
      </w:r>
    </w:p>
    <w:tbl>
      <w:tblPr>
        <w:tblW w:w="882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1230"/>
        <w:gridCol w:w="690"/>
        <w:gridCol w:w="990"/>
        <w:gridCol w:w="1200"/>
        <w:gridCol w:w="2040"/>
        <w:gridCol w:w="1470"/>
      </w:tblGrid>
      <w:tr w:rsidR="00EE4E03" w:rsidRPr="00EA7116" w14:paraId="1AB887BD" w14:textId="77777777" w:rsidTr="009007E4">
        <w:trPr>
          <w:trHeight w:val="455"/>
        </w:trPr>
        <w:tc>
          <w:tcPr>
            <w:tcW w:w="120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3A246" w14:textId="77777777" w:rsidR="00EE4E03" w:rsidRPr="00EA7116" w:rsidRDefault="00EE4E03" w:rsidP="009007E4"/>
        </w:tc>
        <w:tc>
          <w:tcPr>
            <w:tcW w:w="1920" w:type="dxa"/>
            <w:gridSpan w:val="2"/>
            <w:vMerge w:val="restart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53C0F" w14:textId="77777777" w:rsidR="00EE4E03" w:rsidRPr="00EA7116" w:rsidRDefault="00EE4E03" w:rsidP="009007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Prediction results</w:t>
            </w:r>
          </w:p>
          <w:p w14:paraId="0A2DE31E" w14:textId="77777777" w:rsidR="00EE4E03" w:rsidRPr="00EA7116" w:rsidRDefault="00EE4E03" w:rsidP="009007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of Model 2</w:t>
            </w:r>
          </w:p>
        </w:tc>
        <w:tc>
          <w:tcPr>
            <w:tcW w:w="21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EBD4F" w14:textId="77777777" w:rsidR="00EE4E03" w:rsidRPr="00EA7116" w:rsidRDefault="00EE4E03" w:rsidP="009007E4">
            <w:pPr>
              <w:jc w:val="center"/>
            </w:pPr>
            <w:r w:rsidRPr="00EA7116">
              <w:t>Prediction results</w:t>
            </w:r>
          </w:p>
          <w:p w14:paraId="3C613726" w14:textId="77777777" w:rsidR="00EE4E03" w:rsidRPr="00EA7116" w:rsidRDefault="00EE4E03" w:rsidP="009007E4">
            <w:pPr>
              <w:jc w:val="center"/>
            </w:pPr>
            <w:r w:rsidRPr="00EA7116">
              <w:t>of Model 3</w:t>
            </w:r>
          </w:p>
        </w:tc>
        <w:tc>
          <w:tcPr>
            <w:tcW w:w="3510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788D7029" w14:textId="77777777" w:rsidR="00EE4E03" w:rsidRPr="00EA7116" w:rsidRDefault="00EE4E03" w:rsidP="009007E4">
            <w:pPr>
              <w:jc w:val="center"/>
            </w:pPr>
            <w:r w:rsidRPr="00EA7116">
              <w:t>NRI</w:t>
            </w:r>
          </w:p>
          <w:p w14:paraId="6514E069" w14:textId="77777777" w:rsidR="00EE4E03" w:rsidRPr="00EA7116" w:rsidRDefault="00EE4E03" w:rsidP="009007E4">
            <w:pPr>
              <w:jc w:val="center"/>
            </w:pPr>
            <w:r w:rsidRPr="00EA7116">
              <w:t>(95% CI)</w:t>
            </w:r>
          </w:p>
          <w:p w14:paraId="6CF1FE60" w14:textId="77777777" w:rsidR="00EE4E03" w:rsidRPr="00EA7116" w:rsidRDefault="00EE4E03" w:rsidP="009007E4">
            <w:pPr>
              <w:jc w:val="center"/>
            </w:pPr>
            <w:r w:rsidRPr="00EA7116">
              <w:t>P-value</w:t>
            </w:r>
          </w:p>
        </w:tc>
      </w:tr>
      <w:tr w:rsidR="00EE4E03" w:rsidRPr="00EA7116" w14:paraId="020EB730" w14:textId="77777777" w:rsidTr="009007E4">
        <w:trPr>
          <w:trHeight w:val="455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C0FA3" w14:textId="77777777" w:rsidR="00EE4E03" w:rsidRPr="00EA7116" w:rsidRDefault="00EE4E03" w:rsidP="009007E4"/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0BFF8" w14:textId="77777777" w:rsidR="00EE4E03" w:rsidRPr="00EA7116" w:rsidRDefault="00EE4E03" w:rsidP="009007E4">
            <w:pPr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1928B" w14:textId="77777777" w:rsidR="00EE4E03" w:rsidRPr="00EA7116" w:rsidRDefault="00EE4E03" w:rsidP="009007E4">
            <w:pPr>
              <w:jc w:val="center"/>
            </w:pPr>
            <w:r w:rsidRPr="00EA7116">
              <w:t>Fallen</w:t>
            </w:r>
          </w:p>
          <w:p w14:paraId="4A9FA54E" w14:textId="77777777" w:rsidR="00EE4E03" w:rsidRPr="00EA7116" w:rsidRDefault="00EE4E03" w:rsidP="009007E4">
            <w:pPr>
              <w:jc w:val="center"/>
            </w:pPr>
            <w:r w:rsidRPr="00EA7116">
              <w:t>cas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56DC3" w14:textId="77777777" w:rsidR="00EE4E03" w:rsidRPr="00EA7116" w:rsidRDefault="00EE4E03" w:rsidP="009007E4">
            <w:pPr>
              <w:jc w:val="center"/>
            </w:pPr>
            <w:r w:rsidRPr="00EA7116">
              <w:t>Unfallen</w:t>
            </w:r>
          </w:p>
          <w:p w14:paraId="24A0B62C" w14:textId="77777777" w:rsidR="00EE4E03" w:rsidRPr="00EA7116" w:rsidRDefault="00EE4E03" w:rsidP="009007E4">
            <w:pPr>
              <w:jc w:val="center"/>
            </w:pPr>
            <w:r w:rsidRPr="00EA7116">
              <w:t>cases</w:t>
            </w:r>
          </w:p>
        </w:tc>
        <w:tc>
          <w:tcPr>
            <w:tcW w:w="3510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971C7" w14:textId="77777777" w:rsidR="00EE4E03" w:rsidRPr="00EA7116" w:rsidRDefault="00EE4E03" w:rsidP="009007E4">
            <w:pPr>
              <w:jc w:val="center"/>
            </w:pPr>
          </w:p>
        </w:tc>
      </w:tr>
      <w:tr w:rsidR="00EE4E03" w:rsidRPr="00EA7116" w14:paraId="10CD507D" w14:textId="77777777" w:rsidTr="009007E4">
        <w:trPr>
          <w:trHeight w:val="455"/>
        </w:trPr>
        <w:tc>
          <w:tcPr>
            <w:tcW w:w="1200" w:type="dxa"/>
            <w:vMerge w:val="restart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66264" w14:textId="77777777" w:rsidR="00EE4E03" w:rsidRPr="00EA7116" w:rsidRDefault="00EE4E03" w:rsidP="009007E4">
            <w:pPr>
              <w:jc w:val="center"/>
            </w:pPr>
            <w:r w:rsidRPr="00EA7116">
              <w:t>Fallen cases</w:t>
            </w:r>
          </w:p>
          <w:p w14:paraId="69494169" w14:textId="77777777" w:rsidR="00EE4E03" w:rsidRPr="00EA7116" w:rsidRDefault="00EE4E03" w:rsidP="009007E4">
            <w:pPr>
              <w:jc w:val="center"/>
            </w:pPr>
            <w:r w:rsidRPr="00EA7116">
              <w:t>(n = 228)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F5AFD" w14:textId="77777777" w:rsidR="00EE4E03" w:rsidRPr="00EA7116" w:rsidRDefault="00EE4E03" w:rsidP="009007E4">
            <w:pPr>
              <w:jc w:val="center"/>
            </w:pPr>
            <w:r w:rsidRPr="00EA7116">
              <w:t>Fallen cases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25E25" w14:textId="77777777" w:rsidR="00EE4E03" w:rsidRPr="00EA7116" w:rsidRDefault="00EE4E03" w:rsidP="009007E4">
            <w:pPr>
              <w:jc w:val="center"/>
            </w:pPr>
            <w:r w:rsidRPr="00EA7116">
              <w:t>16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2A128" w14:textId="77777777" w:rsidR="00EE4E03" w:rsidRPr="00EA7116" w:rsidRDefault="00EE4E03" w:rsidP="009007E4">
            <w:pPr>
              <w:jc w:val="center"/>
            </w:pPr>
            <w:r w:rsidRPr="00EA7116">
              <w:t>162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D7525" w14:textId="77777777" w:rsidR="00EE4E03" w:rsidRPr="00EA7116" w:rsidRDefault="00EE4E03" w:rsidP="009007E4">
            <w:pPr>
              <w:jc w:val="center"/>
            </w:pPr>
            <w:r w:rsidRPr="00EA7116">
              <w:t>6</w:t>
            </w:r>
          </w:p>
        </w:tc>
        <w:tc>
          <w:tcPr>
            <w:tcW w:w="20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3B85A" w14:textId="77777777" w:rsidR="00EE4E03" w:rsidRPr="00EA7116" w:rsidRDefault="00EE4E03" w:rsidP="009007E4">
            <w:pPr>
              <w:jc w:val="center"/>
            </w:pPr>
            <w:r w:rsidRPr="00EA7116">
              <w:t>0.048</w:t>
            </w:r>
          </w:p>
          <w:p w14:paraId="1C44191B" w14:textId="77777777" w:rsidR="00EE4E03" w:rsidRPr="00EA7116" w:rsidRDefault="00EE4E03" w:rsidP="009007E4">
            <w:pPr>
              <w:jc w:val="center"/>
            </w:pPr>
            <w:r w:rsidRPr="00EA7116">
              <w:t>(0.008 - 0.089)</w:t>
            </w:r>
          </w:p>
          <w:p w14:paraId="7B83F46D" w14:textId="77777777" w:rsidR="00EE4E03" w:rsidRPr="00EA7116" w:rsidRDefault="00EE4E03" w:rsidP="009007E4">
            <w:pPr>
              <w:jc w:val="center"/>
            </w:pPr>
            <w:r w:rsidRPr="00EA7116">
              <w:t>p = 0.02*</w:t>
            </w:r>
          </w:p>
        </w:tc>
        <w:tc>
          <w:tcPr>
            <w:tcW w:w="1470" w:type="dxa"/>
            <w:vMerge w:val="restart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4EEB7" w14:textId="77777777" w:rsidR="00EE4E03" w:rsidRPr="00EA7116" w:rsidRDefault="00EE4E03" w:rsidP="009007E4">
            <w:pPr>
              <w:jc w:val="center"/>
            </w:pPr>
            <w:r w:rsidRPr="00EA7116">
              <w:t>-0.015</w:t>
            </w:r>
          </w:p>
          <w:p w14:paraId="3F86925C" w14:textId="77777777" w:rsidR="00EE4E03" w:rsidRPr="00EA7116" w:rsidRDefault="00EE4E03" w:rsidP="009007E4">
            <w:pPr>
              <w:jc w:val="center"/>
            </w:pPr>
            <w:r w:rsidRPr="00EA7116">
              <w:t>(-0.056 - 0.027)</w:t>
            </w:r>
          </w:p>
          <w:p w14:paraId="28A9AFE3" w14:textId="77777777" w:rsidR="00EE4E03" w:rsidRPr="00EA7116" w:rsidRDefault="00EE4E03" w:rsidP="009007E4">
            <w:pPr>
              <w:jc w:val="center"/>
            </w:pPr>
            <w:r w:rsidRPr="00EA7116">
              <w:t>p = 0.48</w:t>
            </w:r>
          </w:p>
        </w:tc>
      </w:tr>
      <w:tr w:rsidR="00EE4E03" w:rsidRPr="00EA7116" w14:paraId="7E05AB07" w14:textId="77777777" w:rsidTr="009007E4">
        <w:trPr>
          <w:trHeight w:val="455"/>
        </w:trPr>
        <w:tc>
          <w:tcPr>
            <w:tcW w:w="12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587A7" w14:textId="77777777" w:rsidR="00EE4E03" w:rsidRPr="00EA7116" w:rsidRDefault="00EE4E03" w:rsidP="009007E4">
            <w:pPr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1ED02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Unfallen cas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E2951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3B5C2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0A932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43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7B536" w14:textId="77777777" w:rsidR="00EE4E03" w:rsidRPr="00EA7116" w:rsidRDefault="00EE4E03" w:rsidP="009007E4">
            <w:pPr>
              <w:jc w:val="center"/>
            </w:pPr>
          </w:p>
        </w:tc>
        <w:tc>
          <w:tcPr>
            <w:tcW w:w="1470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FAE7C" w14:textId="77777777" w:rsidR="00EE4E03" w:rsidRPr="00EA7116" w:rsidRDefault="00EE4E03" w:rsidP="009007E4">
            <w:pPr>
              <w:jc w:val="center"/>
            </w:pPr>
          </w:p>
        </w:tc>
      </w:tr>
      <w:tr w:rsidR="00EE4E03" w:rsidRPr="00EA7116" w14:paraId="1E08DD2D" w14:textId="77777777" w:rsidTr="009007E4">
        <w:trPr>
          <w:trHeight w:val="455"/>
        </w:trPr>
        <w:tc>
          <w:tcPr>
            <w:tcW w:w="120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F1F88" w14:textId="77777777" w:rsidR="00EE4E03" w:rsidRPr="00EA7116" w:rsidRDefault="00EE4E03" w:rsidP="009007E4">
            <w:pPr>
              <w:jc w:val="center"/>
            </w:pPr>
            <w:r w:rsidRPr="00EA7116">
              <w:t>Unfallen cases</w:t>
            </w:r>
          </w:p>
          <w:p w14:paraId="39E98524" w14:textId="77777777" w:rsidR="00EE4E03" w:rsidRPr="00EA7116" w:rsidRDefault="00EE4E03" w:rsidP="009007E4">
            <w:pPr>
              <w:jc w:val="center"/>
            </w:pPr>
            <w:r w:rsidRPr="00EA7116">
              <w:t>(n = 10,15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57CA9" w14:textId="77777777" w:rsidR="00EE4E03" w:rsidRPr="00EA7116" w:rsidRDefault="00EE4E03" w:rsidP="009007E4">
            <w:pPr>
              <w:jc w:val="center"/>
            </w:pPr>
            <w:r w:rsidRPr="00EA7116">
              <w:t>Fallen cas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C3D48" w14:textId="77777777" w:rsidR="00EE4E03" w:rsidRPr="00EA7116" w:rsidRDefault="00EE4E03" w:rsidP="009007E4">
            <w:pPr>
              <w:jc w:val="center"/>
            </w:pPr>
            <w:r w:rsidRPr="00EA7116">
              <w:t>1,6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7BD7D" w14:textId="77777777" w:rsidR="00EE4E03" w:rsidRPr="00EA7116" w:rsidRDefault="00EE4E03" w:rsidP="009007E4">
            <w:pPr>
              <w:jc w:val="center"/>
            </w:pPr>
            <w:r w:rsidRPr="00EA7116">
              <w:t>1,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D1F15" w14:textId="77777777" w:rsidR="00EE4E03" w:rsidRPr="00EA7116" w:rsidRDefault="00EE4E03" w:rsidP="009007E4">
            <w:pPr>
              <w:jc w:val="center"/>
            </w:pPr>
            <w:r w:rsidRPr="00EA7116">
              <w:t>295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E24B9" w14:textId="77777777" w:rsidR="00EE4E03" w:rsidRPr="00EA7116" w:rsidRDefault="00EE4E03" w:rsidP="009007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-0.063</w:t>
            </w:r>
          </w:p>
          <w:p w14:paraId="10639A9C" w14:textId="77777777" w:rsidR="00EE4E03" w:rsidRPr="00EA7116" w:rsidRDefault="00EE4E03" w:rsidP="009007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(-0.070 - -0.056)</w:t>
            </w:r>
          </w:p>
          <w:p w14:paraId="582F1E80" w14:textId="77777777" w:rsidR="00EE4E03" w:rsidRPr="00EA7116" w:rsidRDefault="00EE4E03" w:rsidP="009007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A7116">
              <w:t>p &lt; 0.01*</w:t>
            </w:r>
          </w:p>
        </w:tc>
        <w:tc>
          <w:tcPr>
            <w:tcW w:w="1470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1E773" w14:textId="77777777" w:rsidR="00EE4E03" w:rsidRPr="00EA7116" w:rsidRDefault="00EE4E03" w:rsidP="009007E4">
            <w:pPr>
              <w:jc w:val="center"/>
            </w:pPr>
          </w:p>
        </w:tc>
      </w:tr>
      <w:tr w:rsidR="00EE4E03" w:rsidRPr="00EA7116" w14:paraId="3F82E16B" w14:textId="77777777" w:rsidTr="009007E4">
        <w:trPr>
          <w:trHeight w:val="455"/>
        </w:trPr>
        <w:tc>
          <w:tcPr>
            <w:tcW w:w="1200" w:type="dxa"/>
            <w:vMerge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9DC3E" w14:textId="77777777" w:rsidR="00EE4E03" w:rsidRPr="00EA7116" w:rsidRDefault="00EE4E03" w:rsidP="009007E4">
            <w:pPr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308A5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Unfallen cases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F7EC7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8,5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F7428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93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7F089" w14:textId="77777777" w:rsidR="00EE4E03" w:rsidRPr="00EA7116" w:rsidRDefault="00EE4E03" w:rsidP="009007E4">
            <w:pPr>
              <w:ind w:left="100"/>
              <w:jc w:val="center"/>
            </w:pPr>
            <w:r w:rsidRPr="00EA7116">
              <w:t>7,585</w:t>
            </w:r>
          </w:p>
        </w:tc>
        <w:tc>
          <w:tcPr>
            <w:tcW w:w="204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36E9E" w14:textId="77777777" w:rsidR="00EE4E03" w:rsidRPr="00EA7116" w:rsidRDefault="00EE4E03" w:rsidP="009007E4">
            <w:pPr>
              <w:jc w:val="center"/>
            </w:pPr>
          </w:p>
        </w:tc>
        <w:tc>
          <w:tcPr>
            <w:tcW w:w="1470" w:type="dxa"/>
            <w:vMerge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77BBE" w14:textId="77777777" w:rsidR="00EE4E03" w:rsidRPr="00EA7116" w:rsidRDefault="00EE4E03" w:rsidP="009007E4">
            <w:pPr>
              <w:jc w:val="center"/>
            </w:pPr>
          </w:p>
        </w:tc>
      </w:tr>
    </w:tbl>
    <w:p w14:paraId="1B0EA4F5" w14:textId="77777777" w:rsidR="00EE4E03" w:rsidRPr="00EA7116" w:rsidRDefault="00EE4E03" w:rsidP="00EE4E03">
      <w:pPr>
        <w:jc w:val="both"/>
        <w:rPr>
          <w:lang w:eastAsia="ja-JP"/>
        </w:rPr>
      </w:pPr>
      <w:r w:rsidRPr="00EA7116">
        <w:rPr>
          <w:lang w:eastAsia="ja-JP"/>
        </w:rPr>
        <w:t>NRI is the net reclassification improvement. P-value is based on two-tailed Z-tests for an expected NRI of zero. * Indicates a statistically significant difference (i.e., p &lt; 0.05). CI stands for confidence interval.</w:t>
      </w:r>
    </w:p>
    <w:p w14:paraId="1BDB11BD" w14:textId="77777777" w:rsidR="00EE4E03" w:rsidRPr="00EA7116" w:rsidRDefault="00EE4E03" w:rsidP="00EE4E03"/>
    <w:sectPr w:rsidR="00EE4E03" w:rsidRPr="00EA7116" w:rsidSect="00BD6FE2">
      <w:pgSz w:w="12240" w:h="15840"/>
      <w:pgMar w:top="1440" w:right="594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E03"/>
    <w:rsid w:val="000E6F98"/>
    <w:rsid w:val="00295CEF"/>
    <w:rsid w:val="005F1F10"/>
    <w:rsid w:val="00656797"/>
    <w:rsid w:val="007039BF"/>
    <w:rsid w:val="00976386"/>
    <w:rsid w:val="00BD6FE2"/>
    <w:rsid w:val="00E0001D"/>
    <w:rsid w:val="00EE4E03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273E8"/>
  <w15:chartTrackingRefBased/>
  <w15:docId w15:val="{F93525AF-31B1-9D4D-9E60-54F882F3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E03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Monisha Swaminathan</cp:lastModifiedBy>
  <cp:revision>5</cp:revision>
  <dcterms:created xsi:type="dcterms:W3CDTF">2022-07-05T14:30:00Z</dcterms:created>
  <dcterms:modified xsi:type="dcterms:W3CDTF">2022-07-26T14:38:00Z</dcterms:modified>
</cp:coreProperties>
</file>